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87561" w14:textId="3A5A1746" w:rsidR="008D12BA" w:rsidRDefault="008D12BA" w:rsidP="008D12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.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D7599">
        <w:rPr>
          <w:rFonts w:ascii="Times New Roman" w:hAnsi="Times New Roman" w:cs="Times New Roman"/>
          <w:sz w:val="24"/>
          <w:szCs w:val="24"/>
          <w:lang w:val="en-US"/>
        </w:rPr>
        <w:t>aseli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323BF">
        <w:rPr>
          <w:rFonts w:ascii="Times New Roman" w:hAnsi="Times New Roman" w:cs="Times New Roman"/>
          <w:sz w:val="24"/>
          <w:szCs w:val="24"/>
          <w:lang w:val="en-US"/>
        </w:rPr>
        <w:t>circulatin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umanin levels in HD patients reaching A) the primary composite endpoint (all-cause mortality + non-fatal CV events) and B) the secondary endpoint (mortality) during follow-up as compared to others.</w:t>
      </w:r>
    </w:p>
    <w:p w14:paraId="64A90474" w14:textId="77777777" w:rsidR="008D12BA" w:rsidRDefault="008D12BA" w:rsidP="008D12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A5B32B" w14:textId="05B6DCB4" w:rsidR="008D12BA" w:rsidRPr="00961EBB" w:rsidRDefault="008D12BA" w:rsidP="008D12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3DABD3" wp14:editId="3A56B86B">
            <wp:extent cx="6248400" cy="3914440"/>
            <wp:effectExtent l="0" t="0" r="0" b="0"/>
            <wp:docPr id="1556619743" name="Immagine 1" descr="Immagine che contiene disegno, diagramma, schizzo,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619743" name="Immagine 1" descr="Immagine che contiene disegno, diagramma, schizzo, arte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55" t="9597" r="13399" b="3778"/>
                    <a:stretch/>
                  </pic:blipFill>
                  <pic:spPr bwMode="auto">
                    <a:xfrm>
                      <a:off x="0" y="0"/>
                      <a:ext cx="6261248" cy="3922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AD94A" w14:textId="77777777" w:rsidR="004274E0" w:rsidRPr="008D12BA" w:rsidRDefault="004274E0">
      <w:pPr>
        <w:rPr>
          <w:lang w:val="en-US"/>
        </w:rPr>
      </w:pPr>
    </w:p>
    <w:sectPr w:rsidR="004274E0" w:rsidRPr="008D12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2BA"/>
    <w:rsid w:val="001B5D6E"/>
    <w:rsid w:val="004274E0"/>
    <w:rsid w:val="005477EC"/>
    <w:rsid w:val="007F7793"/>
    <w:rsid w:val="008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B56D2"/>
  <w15:chartTrackingRefBased/>
  <w15:docId w15:val="{C0A0E753-AF6E-4172-9ED9-AC8E32A87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12BA"/>
  </w:style>
  <w:style w:type="paragraph" w:styleId="Titolo1">
    <w:name w:val="heading 1"/>
    <w:basedOn w:val="Normale"/>
    <w:next w:val="Normale"/>
    <w:link w:val="Titolo1Carattere"/>
    <w:uiPriority w:val="9"/>
    <w:qFormat/>
    <w:rsid w:val="008D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D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D1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D1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D1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D1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D1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D1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D1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D1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D1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D1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D12B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D12B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D12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D12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D12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D12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D1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D1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1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1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D1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D12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D12B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D12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D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D12B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D12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olignano</dc:creator>
  <cp:keywords/>
  <dc:description/>
  <cp:lastModifiedBy>Davide Bolignano</cp:lastModifiedBy>
  <cp:revision>1</cp:revision>
  <dcterms:created xsi:type="dcterms:W3CDTF">2024-05-07T07:32:00Z</dcterms:created>
  <dcterms:modified xsi:type="dcterms:W3CDTF">2024-05-07T07:33:00Z</dcterms:modified>
</cp:coreProperties>
</file>